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lang w:bidi="fa-IR"/>
        </w:rPr>
      </w:pPr>
      <w:r>
        <w:rPr>
          <w:rFonts w:cs="Calibri-Bold" w:ascii="Calibri-Bold" w:hAnsi="Calibri-Bold"/>
          <w:b/>
          <w:bCs/>
          <w:sz w:val="40"/>
          <w:szCs w:val="40"/>
        </w:rPr>
        <w:t>Supplementary File S1</w:t>
      </w:r>
    </w:p>
    <w:p>
      <w:pPr>
        <w:pStyle w:val="Normal"/>
        <w:bidi w:val="0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bidi w:val="0"/>
        <w:jc w:val="left"/>
        <w:rPr>
          <w:b/>
          <w:b/>
          <w:bCs/>
          <w:lang w:bidi="fa-IR"/>
        </w:rPr>
      </w:pPr>
      <w:r>
        <w:rPr>
          <w:b/>
          <w:bCs/>
          <w:lang w:bidi="fa-IR"/>
        </w:rPr>
        <w:t xml:space="preserve">The list of software products which compute centrality indices and its features. </w:t>
      </w:r>
    </w:p>
    <w:p>
      <w:pPr>
        <w:pStyle w:val="Normal"/>
        <w:bidi w:val="0"/>
        <w:jc w:val="left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tbl>
      <w:tblPr>
        <w:tblW w:w="5350" w:type="pct"/>
        <w:jc w:val="left"/>
        <w:tblInd w:w="-67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5708"/>
        <w:gridCol w:w="3751"/>
        <w:gridCol w:w="717"/>
        <w:gridCol w:w="1966"/>
        <w:gridCol w:w="1338"/>
        <w:gridCol w:w="1455"/>
      </w:tblGrid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ralities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icens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groGraph</w:t>
            </w:r>
          </w:p>
          <w:p>
            <w:pPr>
              <w:pStyle w:val="Normal"/>
              <w:bidi w:val="0"/>
              <w:jc w:val="left"/>
              <w:rPr/>
            </w:pPr>
            <w:hyperlink r:id="rId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franz.com/agraph/allegrograph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AllegroGraph® is a modern, high-performance, persistent graph database. AllegroGraph uses efficient memory utilization in combination with disk-based storage, enabling it to scale to billions of quads while maintaining superior performance. AllegroGraph supports SPARQL, RDFS++, and Prolog reasoning from numerous client application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 xml:space="preserve">Degree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ph database (Linux)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e Brain Connectivity Toolbox (BCT)</w:t>
            </w:r>
          </w:p>
          <w:p>
            <w:pPr>
              <w:pStyle w:val="Normal"/>
              <w:bidi w:val="0"/>
              <w:jc w:val="left"/>
              <w:rPr/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brain-connectivity-toolbox.ne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The BCT contains a large selection of complex network measures in Matlab. These measures are increasingly used to characterize structural and functional brain connectivity dataset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ge betweenness centrality</w:t>
              <w:br/>
              <w:t>K-coreness centrality</w:t>
              <w:br/>
              <w:t>Node betweenness centrality</w:t>
              <w:br/>
              <w:t>Node-wise flow coefficients</w:t>
              <w:br/>
              <w:t>PageRank centrality</w:t>
              <w:br/>
              <w:t>Participation coefficient</w:t>
              <w:br/>
              <w:t>Shannon-entropy based diversity coefficient</w:t>
              <w:br/>
              <w:t>Shortcuts (erange)</w:t>
              <w:br/>
              <w:t>Spectral measure of centrality</w:t>
              <w:br/>
              <w:t>Subgraph centrality</w:t>
              <w:br/>
              <w:t xml:space="preserve">Within-module degree z-score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Lab toolbox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iBiN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entibin.ipk-gatersleben.de/</w:t>
              </w:r>
            </w:hyperlink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iBiN is an application for the calculation and visualization of centralities for biological networks.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rgaining centrality</w:t>
              <w:br/>
              <w:t>Centroid value</w:t>
              <w:br/>
              <w:t>Closeness centrality</w:t>
              <w:br/>
              <w:t>Closeness Vitality</w:t>
              <w:br/>
              <w:t>Current-Flow Betweenness centrality</w:t>
              <w:br/>
              <w:t>Current-Flow Closeness centrality</w:t>
              <w:br/>
              <w:t>Degree centrality</w:t>
              <w:br/>
              <w:t>Eccentricity centrality</w:t>
              <w:br/>
              <w:t>Eigenvector centrality</w:t>
              <w:br/>
              <w:t>HITS</w:t>
              <w:br/>
              <w:t>Hubbell Index</w:t>
              <w:br/>
              <w:t>Katz Status Index</w:t>
              <w:br/>
              <w:t>PageRank</w:t>
              <w:br/>
              <w:t>Radiality centrality</w:t>
              <w:br/>
              <w:t>Shortest-Paths Betweenness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standalon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iLib</w:t>
            </w:r>
          </w:p>
          <w:p>
            <w:pPr>
              <w:pStyle w:val="Normal"/>
              <w:bidi w:val="0"/>
              <w:jc w:val="left"/>
              <w:rPr/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entilib.ipk-gatersleben.de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CentiLib is a Java-library for the computation and investigation of weighted and unweighted centralities in biological network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entroid centrality</w:t>
              <w:br/>
              <w:t>Closeness centrality</w:t>
              <w:br/>
              <w:t>Current-flow closeness centrality</w:t>
              <w:br/>
              <w:t>Current-flow betweenness centrality</w:t>
              <w:br/>
              <w:t>Degree centrality</w:t>
              <w:br/>
              <w:t>Eccentricity centrality</w:t>
              <w:br/>
              <w:t>Eigenvector centrality</w:t>
              <w:br/>
              <w:t>HITS</w:t>
              <w:br/>
              <w:t>Hubbel index</w:t>
              <w:br/>
              <w:t>Katz status index centrality</w:t>
              <w:br/>
              <w:t>PageRank</w:t>
              <w:br/>
              <w:t>Radiality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-library / Vanted/Cytoscap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iScaPe</w:t>
            </w:r>
          </w:p>
          <w:p>
            <w:pPr>
              <w:pStyle w:val="Normal"/>
              <w:bidi w:val="0"/>
              <w:jc w:val="left"/>
              <w:rPr/>
            </w:pP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cbmc.it/~scardonig/centiscape/centiscape.php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Find the most important nodes in a network, calculating centrality parameters for each node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 (vertex/edge)</w:t>
              <w:br/>
              <w:t>Bridging centrality</w:t>
              <w:br/>
              <w:t>Centroid centrality</w:t>
              <w:br/>
              <w:t>Closeness centrality</w:t>
              <w:br/>
              <w:t>Eccentricity centrality</w:t>
              <w:br/>
              <w:t>Eigenvector centrality</w:t>
              <w:br/>
              <w:t>Radiality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yto-Hubba</w:t>
            </w:r>
          </w:p>
          <w:p>
            <w:pPr>
              <w:pStyle w:val="Normal"/>
              <w:bidi w:val="0"/>
              <w:jc w:val="left"/>
              <w:rPr/>
            </w:pP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hub.iis.sinica.edu.tw/cytohubba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cytoHubba is a Java plugin for Cytoscape, a facilitated platform for the analysis and visualization of molecular interaction networks based on web application, Hubba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ttleneck (BN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seness centrality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stering coefficient</w:t>
              <w:br/>
              <w:t>Degree</w:t>
              <w:br/>
              <w:t>Density of Maximum Neighborhood Component (DMNC)</w:t>
              <w:br/>
              <w:t>Double Screening Scheme (DSS) of MNC || DMNC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Centricity</w:t>
              <w:br/>
              <w:t>Edge Percolated Component (EPC)</w:t>
              <w:br/>
              <w:t>Maximum Neighborhood Component (MNC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iality centrality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ytoNCA</w:t>
            </w:r>
          </w:p>
          <w:p>
            <w:pPr>
              <w:pStyle w:val="Normal"/>
              <w:bidi w:val="0"/>
              <w:jc w:val="left"/>
              <w:rPr/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apps.cytoscape.org/apps/cytonca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Providing calculation, evaluation and visualization analysis for several centralities of weighted and unweighted network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Degree centrality</w:t>
              <w:br/>
              <w:t>Eigenvector centrality</w:t>
              <w:br/>
              <w:t>Information centrality</w:t>
              <w:br/>
              <w:t>Local Average Connectivity-based method (LAC)</w:t>
              <w:br/>
              <w:t>Network centrality (NC)</w:t>
              <w:br/>
              <w:t>Subgraph centrality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goNet</w:t>
            </w:r>
          </w:p>
          <w:p>
            <w:pPr>
              <w:pStyle w:val="Normal"/>
              <w:bidi w:val="0"/>
              <w:jc w:val="left"/>
              <w:rPr/>
            </w:pPr>
            <w:hyperlink r:id="rId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escoladeredes.net/profiles/blogs/egonet-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1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sourceforge.net/projects/egone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EgoNet (Egocentric Network Study Software) for the collection and analysis of egocentric social network data.[1] It helps the user to collect and analyse all the egocentric network data (all social network data of a website on the Internet), and provide general global network measures and data matrixes that can be used for further analysis by other software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 xml:space="preserve">Degree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standalon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unctional Genomics Assistant (FUGA)</w:t>
            </w:r>
          </w:p>
          <w:p>
            <w:pPr>
              <w:pStyle w:val="Normal"/>
              <w:bidi w:val="0"/>
              <w:jc w:val="left"/>
              <w:rPr/>
            </w:pPr>
            <w:hyperlink r:id="rId1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ode.google.com/p/fuga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is a MATLAB toolbox for inference and analysis of biological and cellular network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stering coefficient (parallelized)</w:t>
              <w:br/>
              <w:t>Eccentricity centrality</w:t>
              <w:br/>
              <w:t>Local efficiency</w:t>
              <w:br/>
              <w:t>Node betweenness centrality (parallelized)</w:t>
              <w:br/>
              <w:t>Node degree centrality</w:t>
              <w:br/>
              <w:t xml:space="preserve">Node eigenvector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Lab toolbox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phi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gephi.github.io/</w:t>
              </w:r>
            </w:hyperlink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e product documentation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standalon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aphChi</w:t>
            </w:r>
          </w:p>
          <w:p>
            <w:pPr>
              <w:pStyle w:val="Normal"/>
              <w:bidi w:val="0"/>
              <w:jc w:val="left"/>
              <w:rPr/>
            </w:pPr>
            <w:hyperlink r:id="rId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graphlab.org/projects/graphchi.html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1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github.com/GraphChi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Disk-based large-scale graph computation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sonalized PageRank</w:t>
              <w:br/>
              <w:t xml:space="preserve">PageRank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++ / 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aphStream</w:t>
            </w:r>
          </w:p>
          <w:p>
            <w:pPr>
              <w:pStyle w:val="Normal"/>
              <w:bidi w:val="0"/>
              <w:jc w:val="left"/>
              <w:rPr/>
            </w:pPr>
            <w:hyperlink r:id="rId1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graphstream-project.org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GraphStream is a Java library for the modeling and analysis of dynamic graphs. You can generate, import, export, measure, layout and visualize them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entroid</w:t>
              <w:br/>
              <w:t>Closeness centrality</w:t>
              <w:br/>
              <w:t>Degree centrality</w:t>
              <w:br/>
              <w:t>Eccentricity centrality</w:t>
              <w:br/>
              <w:t>Eigenvector centrality</w:t>
              <w:br/>
              <w:t xml:space="preserve">PageRank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aph-tool</w:t>
            </w:r>
          </w:p>
          <w:p>
            <w:pPr>
              <w:pStyle w:val="Normal"/>
              <w:bidi w:val="0"/>
              <w:jc w:val="left"/>
              <w:rPr/>
            </w:pPr>
            <w:hyperlink r:id="rId1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graph-tool.skewed.de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Graph-tool is an efficient Python module for manipulation and statistical analysis of graphs (a.k.a. networks). The core data structures and algorithms are implemented in C++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ity and hub centralities</w:t>
              <w:br/>
              <w:t>Betweenness centrality</w:t>
              <w:br/>
              <w:t>Closeness centrality</w:t>
              <w:br/>
              <w:t>Eigentrust centrality</w:t>
              <w:br/>
              <w:t>Eigenvector centrality</w:t>
              <w:br/>
              <w:t>Katz centrality</w:t>
              <w:br/>
              <w:t>PageRank</w:t>
              <w:br/>
              <w:t xml:space="preserve">Trust transitiv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tho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TNA</w:t>
            </w:r>
          </w:p>
          <w:p>
            <w:pPr>
              <w:pStyle w:val="Normal"/>
              <w:bidi w:val="0"/>
              <w:jc w:val="left"/>
              <w:rPr/>
            </w:pPr>
            <w:hyperlink r:id="rId1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www.p2p.tu-darmstadt.de/research/gtna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GTNA is a Java-based framework that allows for the graph-theoretic analysis of arbitrary network topologie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Local Clustering Coefficient</w:t>
              <w:br/>
              <w:t xml:space="preserve">PageRank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graph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igraph.org/</w:t>
              </w:r>
            </w:hyperlink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 network analysis package. igraph is a collection of network analysis tools with the emphasis on efficiency, portability and ease of use.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 centrality</w:t>
              <w:br/>
              <w:t>Average distance</w:t>
              <w:br/>
              <w:t>Betweenness  centrality</w:t>
              <w:br/>
              <w:t>Bonacich Power centrality</w:t>
              <w:br/>
              <w:t>Closeness centrality</w:t>
              <w:br/>
              <w:t>Constraint centrality</w:t>
              <w:br/>
              <w:t>Degree centrality</w:t>
              <w:br/>
              <w:t>Eccentricity centrality</w:t>
              <w:br/>
              <w:t>Eigenvector centrality</w:t>
              <w:br/>
              <w:t>Kleinberg centrality</w:t>
              <w:br/>
              <w:t>PageRank</w:t>
              <w:br/>
              <w:t>Strength centrality</w:t>
              <w:br/>
              <w:t>Subgraph centrality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 / Python / C Library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Flow</w:t>
            </w:r>
          </w:p>
          <w:p>
            <w:pPr>
              <w:pStyle w:val="Normal"/>
              <w:bidi w:val="0"/>
              <w:jc w:val="left"/>
              <w:rPr/>
            </w:pPr>
            <w:hyperlink r:id="rId1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orgnet.com/inflow3.html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Software for Social Network Analysis &amp; Organizational Network Analysi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e product documentation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terference</w:t>
            </w:r>
          </w:p>
          <w:p>
            <w:pPr>
              <w:pStyle w:val="Normal"/>
              <w:bidi w:val="0"/>
              <w:jc w:val="left"/>
              <w:rPr/>
            </w:pPr>
            <w:hyperlink r:id="rId2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cbmc.it/~scardonig/interference/Interference.php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A tool for virtual experimental network topological analysi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entroid centrality</w:t>
              <w:br/>
              <w:t>Closeness centrality</w:t>
              <w:br/>
              <w:t>Eccentricity centrality</w:t>
              <w:br/>
              <w:t>Radiality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JGraphT-sna</w:t>
            </w:r>
          </w:p>
          <w:p>
            <w:pPr>
              <w:pStyle w:val="Normal"/>
              <w:bidi w:val="0"/>
              <w:jc w:val="left"/>
              <w:rPr/>
            </w:pPr>
            <w:hyperlink r:id="rId2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bitbucket.org/sorend/jgrapht-sna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JGraphT, Social Network Analysis addon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ndes betweenness centrality</w:t>
              <w:br/>
              <w:t>Dangalchev closeness centrality</w:t>
              <w:br/>
              <w:t>Degree centrality</w:t>
              <w:br/>
              <w:t>Eigenvector centrality</w:t>
              <w:br/>
              <w:t>Freeman closeness centrality</w:t>
              <w:br/>
              <w:t>Fuzzy closeness centrality</w:t>
              <w:br/>
              <w:t>Geodesic KPath centrality</w:t>
              <w:br/>
              <w:t>Influence independence centrality</w:t>
              <w:br/>
              <w:t>Information centrality</w:t>
              <w:br/>
              <w:t>KPath centrality</w:t>
              <w:br/>
              <w:t>Latora closeness centrality</w:t>
              <w:br/>
              <w:t>OrtizArroyo Entropy centrality</w:t>
              <w:br/>
              <w:t>Random walk betweenness centrality</w:t>
              <w:br/>
              <w:t>Weighted closeness centrality</w:t>
              <w:br/>
              <w:t xml:space="preserve">Weighted degree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JUNG</w:t>
            </w:r>
          </w:p>
          <w:p>
            <w:pPr>
              <w:pStyle w:val="Normal"/>
              <w:bidi w:val="0"/>
              <w:jc w:val="left"/>
              <w:rPr/>
            </w:pPr>
            <w:hyperlink r:id="rId2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jung.sourceforge.ne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The Java Universal Network/Graph Framework--is a software library that provides a common and extendible language for the modeling, analysis, and visualization of data that can be represented as a graph or network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rage distance</w:t>
              <w:br/>
              <w:t>Betweenness centrality</w:t>
              <w:br/>
              <w:t>Barycenter centrality</w:t>
              <w:br/>
              <w:t>Closeness centrality</w:t>
              <w:br/>
              <w:t>Degree centrality</w:t>
              <w:br/>
              <w:t>Eccentricity centrality</w:t>
              <w:br/>
              <w:t>Eigenvector centrality</w:t>
              <w:br/>
              <w:t>HITS</w:t>
              <w:br/>
              <w:t>HITS with priors</w:t>
              <w:br/>
              <w:t>Markov centrality</w:t>
              <w:br/>
              <w:t>PageRank</w:t>
              <w:br/>
              <w:t>PageRank with priors</w:t>
              <w:br/>
              <w:t xml:space="preserve">Random walk betweenness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duLand</w:t>
            </w:r>
          </w:p>
          <w:p>
            <w:pPr>
              <w:pStyle w:val="Normal"/>
              <w:bidi w:val="0"/>
              <w:jc w:val="left"/>
              <w:rPr/>
            </w:pPr>
            <w:hyperlink r:id="rId2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linkgroup.hu/modules.php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2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apps.cytoscape.org/apps/moduland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Modularization method family offering modular hierarchies and adjustable overlap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unity centrality</w:t>
              <w:br/>
              <w:t>Bridgeness</w:t>
              <w:br/>
              <w:t xml:space="preserve">Overlap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ultiNet</w:t>
            </w:r>
          </w:p>
          <w:p>
            <w:pPr>
              <w:pStyle w:val="Normal"/>
              <w:bidi w:val="0"/>
              <w:jc w:val="left"/>
              <w:rPr/>
            </w:pPr>
            <w:hyperlink r:id="rId2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sfu.ca/personal/archives/richards/Multinet/Pages/multinet.htm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MultiNet is a data analysis package that can be used for ordinary data (in which you have a file that has one line of data for each case) and for network data (in which there are two files -- the "node" file describes the individuals and the "link" file describes the connections between individuals)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Degree distributions</w:t>
              <w:br/>
              <w:t>Eigenvector centrality</w:t>
              <w:br/>
              <w:t>Influence (Out) centrality</w:t>
              <w:br/>
              <w:t>Influence (In) centrality</w:t>
              <w:br/>
              <w:t>Integration centrality</w:t>
              <w:br/>
              <w:t xml:space="preserve">Radiality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rewar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o4j</w:t>
            </w:r>
          </w:p>
          <w:p>
            <w:pPr>
              <w:pStyle w:val="Normal"/>
              <w:bidi w:val="0"/>
              <w:jc w:val="left"/>
              <w:rPr/>
            </w:pPr>
            <w:hyperlink r:id="rId2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github.com/neo4j/neo4j/.../centrality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2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neo4j.com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Neo4j is the world's leading graph database. People everywhere are using Neo4j to find graphs in every industry, connecting data to make sense of everything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Eccentricity centrality</w:t>
              <w:br/>
              <w:t>Eigenvector centrality</w:t>
              <w:br/>
              <w:t>Eigenvector centrality arnoldi</w:t>
              <w:br/>
              <w:t>Eigenvector centrality power</w:t>
              <w:br/>
              <w:t>Shortest path based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tMiner</w:t>
            </w:r>
          </w:p>
          <w:p>
            <w:pPr>
              <w:pStyle w:val="Normal"/>
              <w:bidi w:val="0"/>
              <w:jc w:val="left"/>
              <w:rPr/>
            </w:pPr>
            <w:hyperlink r:id="rId2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netminer.com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NetMiner is an premium software tool for Exploratory Analysis and Visualization of Network Data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e product documentation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tVis Module</w:t>
            </w:r>
          </w:p>
          <w:p>
            <w:pPr>
              <w:pStyle w:val="Normal"/>
              <w:bidi w:val="0"/>
              <w:jc w:val="left"/>
              <w:rPr/>
            </w:pPr>
            <w:hyperlink r:id="rId2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netvis.org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The NetVis Module is a free open source web-based tool to analyze and visualize social networks using data from csv files, online surveys, and dispersed team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Constraint</w:t>
              <w:br/>
              <w:t>Degree centrality</w:t>
              <w:br/>
              <w:t>Efficiency</w:t>
              <w:br/>
              <w:t>Hierarchy</w:t>
              <w:br/>
              <w:t xml:space="preserve">Reachabi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b based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tworkAnalyzer</w:t>
            </w:r>
          </w:p>
          <w:p>
            <w:pPr>
              <w:pStyle w:val="Normal"/>
              <w:bidi w:val="0"/>
              <w:jc w:val="left"/>
              <w:rPr/>
            </w:pPr>
            <w:hyperlink r:id="rId3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med.bioinf.mpi-inf.mpg.de/networkanalyzer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NetworkAnalyzer is a Java plugin for Cytoscape, a software platform for the analysis and visualization of molecular interaction network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Clustering coefficient</w:t>
              <w:br/>
              <w:t>Degree distributions</w:t>
              <w:br/>
              <w:t>Eccentricity</w:t>
              <w:br/>
              <w:t>Neighborhood connectivity</w:t>
              <w:br/>
              <w:t>Radiality</w:t>
              <w:br/>
              <w:t>Shared neighbors</w:t>
              <w:br/>
              <w:t>Shortest paths</w:t>
              <w:br/>
              <w:t>Stress centrality</w:t>
              <w:br/>
              <w:t xml:space="preserve">Topological coefficients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tworKit</w:t>
            </w:r>
          </w:p>
          <w:p>
            <w:pPr>
              <w:pStyle w:val="Normal"/>
              <w:bidi w:val="0"/>
              <w:jc w:val="left"/>
              <w:rPr/>
            </w:pPr>
            <w:hyperlink r:id="rId3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networkit.iti.kit.edu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NetworKit is a growing open-source toolkit for high-performance network analysis. Its aim is to provide tools for the analysis of large networks in the size range from thousands to billions of edge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proxBetweenness centrality</w:t>
              <w:br/>
              <w:t>Betweenness centrality</w:t>
              <w:br/>
              <w:t>Degree centrality</w:t>
              <w:br/>
              <w:t>Eigenvector centrality</w:t>
              <w:br/>
              <w:t>PageRank</w:t>
              <w:br/>
              <w:t xml:space="preserve">Spectral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tho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tworkX</w:t>
            </w:r>
            <w:r>
              <w:rPr/>
              <w:t xml:space="preserve"> 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networkx.github.io/</w:t>
              </w:r>
            </w:hyperlink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workX is a Python language software package for the creation, manipulation, and study of the structure, dynamics, and functions of complex networks.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Communicability</w:t>
              <w:br/>
              <w:t>Current-Flow Betweenness centrality</w:t>
              <w:br/>
              <w:t>Current Flow Closeness centrality</w:t>
              <w:br/>
              <w:t>Degree centrality</w:t>
              <w:br/>
              <w:t>Dispersion</w:t>
              <w:br/>
              <w:t>Eigenvector centrality</w:t>
              <w:br/>
              <w:t xml:space="preserve">Load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tho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deXL</w:t>
            </w:r>
          </w:p>
          <w:p>
            <w:pPr>
              <w:pStyle w:val="Normal"/>
              <w:bidi w:val="0"/>
              <w:jc w:val="left"/>
              <w:rPr/>
            </w:pPr>
            <w:hyperlink r:id="rId3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nodexl.codeplex.com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NodeXL: Network Overview, Discovery and Exploration for Excel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Clustering coefficient</w:t>
              <w:br/>
              <w:t>Degree distributions</w:t>
              <w:br/>
              <w:t>Eigenvector centrality</w:t>
              <w:br/>
              <w:t xml:space="preserve">PageRank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qgraph</w:t>
            </w:r>
          </w:p>
          <w:p>
            <w:pPr>
              <w:pStyle w:val="Normal"/>
              <w:bidi w:val="0"/>
              <w:jc w:val="left"/>
              <w:rPr/>
            </w:pPr>
            <w:hyperlink r:id="rId3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sachaepskamp.com/qgraph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3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ran.r-project.org/web/packages/qgraph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qgraph is a package that can be used to plot several types of graphs. It is mainly aimed at visualizing relationships in (psychometric) data as networks to create a clear picture of what the data actually looks like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Degree centrality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jek</w:t>
            </w:r>
          </w:p>
          <w:p>
            <w:pPr>
              <w:pStyle w:val="Normal"/>
              <w:bidi w:val="0"/>
              <w:jc w:val="left"/>
              <w:rPr/>
            </w:pPr>
            <w:hyperlink r:id="rId3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pajek.imfm.si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Pajek - Program for Large Network Analysi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Burt’s measure of constraint (structural holes)</w:t>
              <w:br/>
              <w:t>Closeness centrality</w:t>
              <w:br/>
              <w:t>Clustering coefficient</w:t>
              <w:br/>
              <w:t>Degree distributions</w:t>
              <w:br/>
              <w:t>Hubs-Authorities</w:t>
              <w:br/>
              <w:t xml:space="preserve">Summing up Values of Line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 for noncommercial us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BGL</w:t>
            </w:r>
          </w:p>
          <w:p>
            <w:pPr>
              <w:pStyle w:val="Normal"/>
              <w:bidi w:val="0"/>
              <w:jc w:val="left"/>
              <w:rPr/>
            </w:pPr>
            <w:hyperlink r:id="rId3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bioconductor.org/packages/release/bioc/html/RBGL.html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A fairly extensive and comprehensive interface to the graph algorithms contained in the BOOST library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 xml:space="preserve">kCores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INalyzer</w:t>
            </w:r>
          </w:p>
          <w:p>
            <w:pPr>
              <w:pStyle w:val="Normal"/>
              <w:bidi w:val="0"/>
              <w:jc w:val="left"/>
              <w:rPr/>
            </w:pPr>
            <w:hyperlink r:id="rId3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rinalyzer.de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RINalyzer provides a number of important methods for analyzing and visualizing residue interaction networks (RINs)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rrent flow betweenness centrality</w:t>
              <w:br/>
              <w:t>Current flow closeness centrality</w:t>
              <w:br/>
              <w:t>Random walk betweenness centrality</w:t>
              <w:br/>
              <w:t>Random walk closeness centrality</w:t>
              <w:br/>
              <w:t>Shortest path betweenness centrality</w:t>
              <w:br/>
              <w:t>Shortest path closeness centrality</w:t>
              <w:br/>
              <w:t xml:space="preserve">Weighted degree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scape Plugin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NTA</w:t>
            </w:r>
          </w:p>
          <w:p>
            <w:pPr>
              <w:pStyle w:val="Normal"/>
              <w:bidi w:val="0"/>
              <w:jc w:val="left"/>
              <w:rPr/>
            </w:pPr>
            <w:hyperlink r:id="rId3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bioconductor.org/packages/release/bioc/html/SANTA.html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>Spatial Analysis of Network Associations.</w:t>
              <w:br/>
              <w:t xml:space="preserve">This package provides methods for measuring the strength of association between a network and a phenotype. It does this by measuring clustering of the phenotype across the network. Vertices can also be individually ranked by their strength of association with high-weight vertice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ode</w:t>
              <w:br/>
              <w:t xml:space="preserve">Markov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BEToolbox</w:t>
            </w:r>
          </w:p>
          <w:p>
            <w:pPr>
              <w:pStyle w:val="Normal"/>
              <w:bidi w:val="0"/>
              <w:jc w:val="left"/>
              <w:rPr/>
            </w:pPr>
            <w:hyperlink r:id="rId4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github.com/biocoder/SBEToolbox/release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A Matlab Toolbox for Biological Network Analysi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Bridging centrality</w:t>
              <w:br/>
              <w:t>Closeness centrality</w:t>
              <w:br/>
              <w:t>Clustering Coefficient</w:t>
              <w:br/>
              <w:t>Degree centrality</w:t>
              <w:br/>
              <w:t>Eccentricity centrality</w:t>
              <w:br/>
              <w:t xml:space="preserve">Knotty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Lab toolbox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ntinel Visualizer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fmsasg.com/SocialNetworkAnalysis/</w:t>
              </w:r>
            </w:hyperlink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tinel Visualizer integrates Social Network Analysis (SNA) directly into your link chart diagrams so you can quickly generate SNA metrics on your data.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Degree centrality</w:t>
              <w:br/>
              <w:t>Eigenvector centrality</w:t>
              <w:br/>
              <w:t xml:space="preserve">Hub and Author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a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RAN.R-project.org/package=sna</w:t>
              </w:r>
            </w:hyperlink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range of tools for social network analysis, including node and graph-level indices, structural distance and covariance methods, structural equivalence detection, network regression, random graph generation, and 2D/3D network visualization.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Bonacich power centrality</w:t>
              <w:br/>
              <w:t>Closeness centrality</w:t>
              <w:br/>
              <w:t>Degree centrality</w:t>
              <w:br/>
              <w:t>Eigenvector centrality</w:t>
              <w:br/>
              <w:t>Flow betweenness centrality</w:t>
              <w:br/>
              <w:t>Harary graph centrality</w:t>
              <w:br/>
              <w:t>Information centrality</w:t>
              <w:br/>
              <w:t>K-core decomposition</w:t>
              <w:br/>
              <w:t>Load centrality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cNetV</w:t>
            </w:r>
          </w:p>
          <w:p>
            <w:pPr>
              <w:pStyle w:val="Normal"/>
              <w:bidi w:val="0"/>
              <w:jc w:val="left"/>
              <w:rPr/>
            </w:pPr>
            <w:hyperlink r:id="rId4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socnetv.sourceforge.ne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Social Networks Visualizer (SocNetV) is a cross-platform, user-friendly tool for the analysis and visualization of Social Network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Degree centrality</w:t>
              <w:br/>
              <w:t>Degree Prestige (inDegree)</w:t>
              <w:br/>
              <w:t>Eccentricity centrality</w:t>
              <w:br/>
              <w:t>Influence Range Closeness centrality</w:t>
              <w:br/>
              <w:t>Information centrality</w:t>
              <w:br/>
              <w:t>PageRank Prestige</w:t>
              <w:br/>
              <w:t>Power centrality</w:t>
              <w:br/>
              <w:t>Proximity Prestige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, Linux, Mac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net</w:t>
            </w:r>
          </w:p>
          <w:p>
            <w:pPr>
              <w:pStyle w:val="Normal"/>
              <w:bidi w:val="0"/>
              <w:jc w:val="left"/>
              <w:rPr/>
            </w:pPr>
            <w:hyperlink r:id="rId4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cran.r-project.org/web/packages/tne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R package for analyzing weighted, two-mode, and longitudinal network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 (weighted network)</w:t>
              <w:br/>
              <w:t>Closeness centrality (weighted network)</w:t>
              <w:br/>
              <w:t>Degree centrality (two-mode network)</w:t>
              <w:br/>
              <w:t>Degree centrality (weighted network)</w:t>
              <w:br/>
              <w:t>Distance (two-mode network)</w:t>
              <w:br/>
              <w:t xml:space="preserve">Distance (weighted network)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ackag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Sourc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CINET</w:t>
            </w:r>
          </w:p>
          <w:p>
            <w:pPr>
              <w:pStyle w:val="Normal"/>
              <w:bidi w:val="0"/>
              <w:jc w:val="left"/>
              <w:rPr/>
            </w:pPr>
            <w:hyperlink r:id="rId4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s://sites.google.com/site/ucinetsoftware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UCINET 6 for Windows is a software package for the analysis of social network data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Bonacich power centrality</w:t>
              <w:br/>
              <w:t>Closeness centrality</w:t>
              <w:br/>
              <w:t>Degree centrality</w:t>
              <w:br/>
              <w:t>Distance weighted fragmentation</w:t>
              <w:br/>
              <w:t>Eigenvector centrality</w:t>
              <w:br/>
              <w:t>Flow betweenness centrality</w:t>
              <w:br/>
              <w:t>Fragmentation centrality</w:t>
              <w:br/>
              <w:t>Hubs and authorities centrality</w:t>
              <w:br/>
              <w:t>K-step reach centrality</w:t>
              <w:br/>
              <w:t>Information centrality</w:t>
              <w:br/>
              <w:t>Political independence index (pii)</w:t>
              <w:br/>
              <w:t>Proximal betweenness centrality</w:t>
              <w:br/>
              <w:t xml:space="preserve">Reverse closen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isone</w:t>
            </w:r>
          </w:p>
          <w:p>
            <w:pPr>
              <w:pStyle w:val="Normal"/>
              <w:bidi w:val="0"/>
              <w:jc w:val="left"/>
              <w:rPr/>
            </w:pPr>
            <w:hyperlink r:id="rId4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visone.info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Visone is a long-term research project (team), in which models and algorithms to integrate and advance the analysis and visualization of social networks are being developed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Current-flow centralities Degree centrality</w:t>
              <w:br/>
              <w:t>Eccentricity centrality</w:t>
              <w:br/>
              <w:t>Eigenvector centrality Hubs and authorities Pagerank Radiality centrality</w:t>
              <w:br/>
              <w:t>Status</w:t>
              <w:br/>
              <w:t xml:space="preserve">Stress central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standalone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 for academic and research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ebGraph</w:t>
            </w:r>
          </w:p>
          <w:p>
            <w:pPr>
              <w:pStyle w:val="Normal"/>
              <w:bidi w:val="0"/>
              <w:jc w:val="left"/>
              <w:rPr/>
            </w:pPr>
            <w:hyperlink r:id="rId4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ebgraph.di.unimi.it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  <w:t xml:space="preserve">WebGraph is a framework for graph compression aimed at studying web graphs. </w:t>
            </w:r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Closeness centrality</w:t>
              <w:br/>
              <w:t>Lin's centrality</w:t>
              <w:br/>
              <w:t>Harmonic centrality</w:t>
              <w:br/>
              <w:t xml:space="preserve">Reachable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va framework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numPr>
                <w:ilvl w:val="0"/>
                <w:numId w:val="0"/>
              </w:numPr>
              <w:bidi w:val="0"/>
              <w:spacing w:before="0" w:after="0"/>
              <w:ind w:left="0" w:right="0" w:hanging="0"/>
              <w:jc w:val="left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olfram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wolfram.com/mathematica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4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www.wolframalpha.com/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br/>
            </w:r>
            <w:hyperlink r:id="rId5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</w:rPr>
                <w:t>http://reference.wolfram.com/language/guide/GraphMeasures.html</w:t>
              </w:r>
            </w:hyperlink>
          </w:p>
        </w:tc>
        <w:tc>
          <w:tcPr>
            <w:tcW w:w="37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ness centrality</w:t>
              <w:br/>
              <w:t>Degree centrality</w:t>
              <w:br/>
              <w:t>Closeness centrality</w:t>
              <w:br/>
              <w:t>Eccentricity centrality</w:t>
              <w:br/>
              <w:t>Edge Betweenness centrality</w:t>
              <w:br/>
              <w:t>Edge Connectivity</w:t>
              <w:br/>
              <w:t>Eigenvector centrality</w:t>
              <w:br/>
              <w:t>HITS centrality</w:t>
              <w:br/>
              <w:t>Katz centrality</w:t>
              <w:br/>
              <w:t>Local clustering coefficient PageRank centrality</w:t>
              <w:br/>
              <w:t>Radiality centrality</w:t>
              <w:br/>
              <w:t>Status centrality</w:t>
              <w:br/>
              <w:t>SALSA</w:t>
              <w:br/>
              <w:t xml:space="preserve">Vertex Connectivity </w:t>
            </w:r>
          </w:p>
        </w:tc>
        <w:tc>
          <w:tcPr>
            <w:tcW w:w="7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196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ndows</w:t>
            </w:r>
          </w:p>
        </w:tc>
        <w:tc>
          <w:tcPr>
            <w:tcW w:w="13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bidi w:val="0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bidi w:val="0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bidi w:val="0"/>
        <w:jc w:val="left"/>
        <w:rPr>
          <w:b/>
          <w:b/>
          <w:bCs/>
          <w:lang w:bidi="fa-IR"/>
        </w:rPr>
      </w:pPr>
      <w:r>
        <w:rPr>
          <w:b/>
          <w:bCs/>
          <w:lang w:bidi="fa-IR"/>
        </w:rPr>
        <w:t>References</w:t>
      </w:r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r>
        <w:fldChar w:fldCharType="begin"/>
      </w:r>
      <w:r>
        <w:rPr>
          <w:sz w:val="22"/>
          <w:b/>
          <w:szCs w:val="28"/>
          <w:bCs/>
          <w:lang w:bidi="fa-IR"/>
        </w:rPr>
        <w:instrText xml:space="preserve"> ADDIN EN.REFLIST </w:instrText>
      </w:r>
      <w:bookmarkStart w:id="0" w:name="_ENREF_31"/>
      <w:bookmarkStart w:id="1" w:name="_ENREF_30"/>
      <w:bookmarkStart w:id="2" w:name="_ENREF_29"/>
      <w:bookmarkStart w:id="3" w:name="_ENREF_28"/>
      <w:bookmarkStart w:id="4" w:name="_ENREF_27"/>
      <w:bookmarkStart w:id="5" w:name="_ENREF_26"/>
      <w:bookmarkStart w:id="6" w:name="_ENREF_25"/>
      <w:bookmarkStart w:id="7" w:name="_ENREF_24"/>
      <w:bookmarkStart w:id="8" w:name="_ENREF_23"/>
      <w:bookmarkStart w:id="9" w:name="_ENREF_22"/>
      <w:bookmarkStart w:id="10" w:name="_ENREF_21"/>
      <w:bookmarkStart w:id="11" w:name="_ENREF_20"/>
      <w:bookmarkStart w:id="12" w:name="_ENREF_19"/>
      <w:bookmarkStart w:id="13" w:name="_ENREF_18"/>
      <w:bookmarkStart w:id="14" w:name="_ENREF_17"/>
      <w:bookmarkStart w:id="15" w:name="_ENREF_16"/>
      <w:bookmarkStart w:id="16" w:name="_ENREF_15"/>
      <w:bookmarkStart w:id="17" w:name="_ENREF_14"/>
      <w:bookmarkStart w:id="18" w:name="_ENREF_13"/>
      <w:bookmarkStart w:id="19" w:name="_ENREF_12"/>
      <w:bookmarkStart w:id="20" w:name="_ENREF_11"/>
      <w:bookmarkStart w:id="21" w:name="_ENREF_10"/>
      <w:bookmarkStart w:id="22" w:name="_ENREF_9"/>
      <w:bookmarkStart w:id="23" w:name="_ENREF_8"/>
      <w:bookmarkStart w:id="24" w:name="_ENREF_7"/>
      <w:bookmarkStart w:id="25" w:name="_ENREF_6"/>
      <w:bookmarkStart w:id="26" w:name="_ENREF_5"/>
      <w:bookmarkStart w:id="27" w:name="_ENREF_4"/>
      <w:bookmarkStart w:id="28" w:name="_ENREF_3"/>
      <w:bookmarkStart w:id="29" w:name="_ENREF_2"/>
      <w:bookmarkStart w:id="30" w:name="_ENREF_1"/>
      <w:r>
        <w:rPr>
          <w:b/>
          <w:bCs/>
          <w:sz w:val="22"/>
          <w:szCs w:val="28"/>
          <w:lang w:bidi="fa-IR"/>
        </w:rPr>
      </w:r>
      <w:r>
        <w:rPr>
          <w:sz w:val="22"/>
          <w:b/>
          <w:szCs w:val="28"/>
          <w:bCs/>
          <w:lang w:bidi="fa-IR"/>
        </w:rPr>
        <w:fldChar w:fldCharType="separate"/>
      </w:r>
      <w:r>
        <w:rPr>
          <w:b/>
          <w:bCs/>
          <w:sz w:val="22"/>
          <w:szCs w:val="28"/>
          <w:lang w:bidi="fa-IR"/>
        </w:rPr>
      </w:r>
      <w:r>
        <w:rPr>
          <w:sz w:val="22"/>
          <w:szCs w:val="28"/>
        </w:rPr>
        <w:t>AJ, C. and F, M. (2014) SANTA: Quantifying the Functional Content of Molecular Networks, PLOS Computational Biology, 10, e100380</w:t>
      </w:r>
      <w:bookmarkEnd w:id="30"/>
      <w:r>
        <w:rPr>
          <w:sz w:val="22"/>
          <w:szCs w:val="28"/>
        </w:rPr>
        <w:t>8.</w:t>
      </w:r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1" w:name="_ENREF_2"/>
      <w:r>
        <w:rPr>
          <w:sz w:val="22"/>
          <w:szCs w:val="28"/>
        </w:rPr>
        <w:t>Assenov, Y., et al. (2008) Computing topological parameters of biological networks, Bioinformatics, 24, 282-284.</w:t>
      </w:r>
      <w:bookmarkEnd w:id="31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2" w:name="_ENREF_3"/>
      <w:r>
        <w:rPr>
          <w:sz w:val="22"/>
          <w:szCs w:val="28"/>
        </w:rPr>
        <w:t>Bastian, M., Heymann, S. and Jacomy, M. (2009) Gephi: an open source software for exploring and manipulating networks, ICWSM, 8, 361-362.</w:t>
      </w:r>
      <w:bookmarkEnd w:id="32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3" w:name="_ENREF_4"/>
      <w:r>
        <w:rPr>
          <w:sz w:val="22"/>
          <w:szCs w:val="28"/>
        </w:rPr>
        <w:t>Batagelj, V. and Mrvar, A. (2002) Pajek—analysis and visualization of large networks. Graph Drawing. Springer, pp. 477-478.</w:t>
      </w:r>
      <w:bookmarkEnd w:id="33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4" w:name="_ENREF_5"/>
      <w:r>
        <w:rPr>
          <w:sz w:val="22"/>
          <w:szCs w:val="28"/>
        </w:rPr>
        <w:t>Boldi, P. and Vigna, S. (2004) The webgraph framework I: compression techniques. Proceedings of the 13th international conference on World Wide Web. ACM, New York, NY, USA, pp. 595-602.</w:t>
      </w:r>
      <w:bookmarkEnd w:id="34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5" w:name="_ENREF_6"/>
      <w:r>
        <w:rPr>
          <w:sz w:val="22"/>
          <w:szCs w:val="28"/>
        </w:rPr>
        <w:t>Borgatti, S., Everett, M. and Freeman, L. (2002) UCINET 6 for Windows: Software for social network analysis (Version 6.102), Harvard, MA: Analytic Technologies.</w:t>
      </w:r>
      <w:bookmarkEnd w:id="35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6" w:name="_ENREF_7"/>
      <w:r>
        <w:rPr>
          <w:sz w:val="22"/>
          <w:szCs w:val="28"/>
        </w:rPr>
        <w:t>Brandes, U.W. (2003) D.(2003).“Visone. Analysis and Visualization of Social Networks”, Special Issue on Graph Drawing Software, Springer-Verlag, Springer Series in Mathematics and Visualization, Springer-Verlag, págs, 321-340.</w:t>
      </w:r>
      <w:bookmarkEnd w:id="36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7" w:name="_ENREF_8"/>
      <w:r>
        <w:rPr>
          <w:sz w:val="22"/>
          <w:szCs w:val="28"/>
        </w:rPr>
        <w:t>Butts, C.T. (2014) sna: Tools for social network analysis, R package version, 2.</w:t>
      </w:r>
      <w:bookmarkEnd w:id="37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8" w:name="_ENREF_9"/>
      <w:r>
        <w:rPr>
          <w:sz w:val="22"/>
          <w:szCs w:val="28"/>
        </w:rPr>
        <w:t>Carey, V., Long, L. and Gentleman, R. (2010) RBGL: An interface to the BOOST graph library, R package version, 1, 124.</w:t>
      </w:r>
      <w:bookmarkEnd w:id="38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39" w:name="_ENREF_10"/>
      <w:r>
        <w:rPr>
          <w:sz w:val="22"/>
          <w:szCs w:val="28"/>
        </w:rPr>
        <w:t>Chen, S.-H., et al. (2009) cyto-Hubba: A Cytoscape plug-in for hub object analysis in network biology. 20th International Conference on Genome Informatics.</w:t>
      </w:r>
      <w:bookmarkEnd w:id="39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0" w:name="_ENREF_11"/>
      <w:r>
        <w:rPr>
          <w:sz w:val="22"/>
          <w:szCs w:val="28"/>
        </w:rPr>
        <w:t>Csardi, G. and Nepusz, T. (2006) The igraph software package for complex network research, InterJournal, Complex Systems, 1695.</w:t>
      </w:r>
      <w:bookmarkEnd w:id="40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1" w:name="_ENREF_12"/>
      <w:r>
        <w:rPr>
          <w:sz w:val="22"/>
          <w:szCs w:val="28"/>
        </w:rPr>
        <w:t>Doncheva, N.T., et al. (2011) Analyzing and visualizing residue networks of protein structures, Trends in Biochemical Sciences, 36, 179-182.</w:t>
      </w:r>
      <w:bookmarkEnd w:id="41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2" w:name="_ENREF_13"/>
      <w:r>
        <w:rPr>
          <w:sz w:val="22"/>
          <w:szCs w:val="28"/>
        </w:rPr>
        <w:t>Drozdov, I., et al. (2011) Functional Genomics Assistant (FUGA): a toolbox for the analysis of complex biological networks, BMC research notes, 4, 462.</w:t>
      </w:r>
      <w:bookmarkEnd w:id="42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3" w:name="_ENREF_14"/>
      <w:r>
        <w:rPr>
          <w:sz w:val="22"/>
          <w:szCs w:val="28"/>
        </w:rPr>
        <w:t>Dutot, A., et al. (2007) Graphstream: A tool for bridging the gap between complex systems and dynamic graphs. Emergent Properties in Natural and Artificial Complex Systems. Satellite Conference within the 4th European Conference on Complex Systems (ECCS'2007).</w:t>
      </w:r>
      <w:bookmarkEnd w:id="43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4" w:name="_ENREF_15"/>
      <w:r>
        <w:rPr>
          <w:sz w:val="22"/>
          <w:szCs w:val="28"/>
        </w:rPr>
        <w:t>Epskamp, S., et al. (2012) Qgraph: Network visualizations of relationships in psychometric data, Journal of Statistical Software, 48, 1-18.</w:t>
      </w:r>
      <w:bookmarkEnd w:id="44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5" w:name="_ENREF_16"/>
      <w:r>
        <w:rPr>
          <w:sz w:val="22"/>
          <w:szCs w:val="28"/>
        </w:rPr>
        <w:t>Gräßler, J., Koschützki, D. and Schreiber, F. (2012) CentiLib: comprehensive analysis and exploration of network centralities, Bioinformatics, 28, 1178-1179.</w:t>
      </w:r>
      <w:bookmarkEnd w:id="45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6" w:name="_ENREF_17"/>
      <w:r>
        <w:rPr>
          <w:sz w:val="22"/>
          <w:szCs w:val="28"/>
        </w:rPr>
        <w:t>Hagberg, A., Swart, P. and S Chult, D. (2008) Exploring network structure, dynamics, and function using NetworkX. Los Alamos National Laboratory (LANL).</w:t>
      </w:r>
      <w:bookmarkEnd w:id="46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7" w:name="_ENREF_18"/>
      <w:r>
        <w:rPr>
          <w:sz w:val="22"/>
          <w:szCs w:val="28"/>
        </w:rPr>
        <w:t>Junker, B., Koschutzki, D. and Schreiber, F. (2006) Exploration of biological network centralities with CentiBiN, BMC Bioinformatics, 7, 219.</w:t>
      </w:r>
      <w:bookmarkEnd w:id="47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8" w:name="_ENREF_19"/>
      <w:r>
        <w:rPr>
          <w:sz w:val="22"/>
          <w:szCs w:val="28"/>
        </w:rPr>
        <w:t>Konganti, K., et al. (2013) SBEToolbox: A Matlab Toolbox for Biological Network Analysis, Evolutionary Bioinformatics, 9, 355-362.</w:t>
      </w:r>
      <w:bookmarkEnd w:id="48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49" w:name="_ENREF_20"/>
      <w:r>
        <w:rPr>
          <w:sz w:val="22"/>
          <w:szCs w:val="28"/>
        </w:rPr>
        <w:t>Kyrola, A., Blelloch, G.E. and Guestrin, C. (2012) GraphChi: Large-Scale Graph Computation on Just a PC. OSDI. pp. 31-46.</w:t>
      </w:r>
      <w:bookmarkEnd w:id="49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0" w:name="_ENREF_21"/>
      <w:r>
        <w:rPr>
          <w:sz w:val="22"/>
          <w:szCs w:val="28"/>
        </w:rPr>
        <w:t>Naveh, B. (2011) JGraphT a free Java graph library.</w:t>
      </w:r>
      <w:bookmarkEnd w:id="50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1" w:name="_ENREF_22"/>
      <w:r>
        <w:rPr>
          <w:sz w:val="22"/>
          <w:szCs w:val="28"/>
        </w:rPr>
        <w:t>O’Madadhain, J., et al. (2005) Analysis and visualization of network data using JUNG, Journal of Statistical Software, 10, 1-35.</w:t>
      </w:r>
      <w:bookmarkEnd w:id="51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2" w:name="_ENREF_23"/>
      <w:r>
        <w:rPr>
          <w:sz w:val="22"/>
          <w:szCs w:val="28"/>
        </w:rPr>
        <w:t>Opsahl, T. (2014) tnet Weighted Networks» Node Centrality, R package.</w:t>
      </w:r>
      <w:bookmarkEnd w:id="52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3" w:name="_ENREF_24"/>
      <w:r>
        <w:rPr>
          <w:sz w:val="22"/>
          <w:szCs w:val="28"/>
        </w:rPr>
        <w:t>Rubinov, M. and Sporns, O. (2010) Complex network measures of brain connectivity: Uses and interpretations, NeuroImage, 52, 1059-1069.</w:t>
      </w:r>
      <w:bookmarkEnd w:id="53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4" w:name="_ENREF_25"/>
      <w:r>
        <w:rPr>
          <w:sz w:val="22"/>
          <w:szCs w:val="28"/>
        </w:rPr>
        <w:t>Scardoni, G., Petterlini, M. and Laudanna, C. (2009) Analyzing biological network parameters with CentiScaPe, Bioinformatics, 25, 2857-2859.</w:t>
      </w:r>
      <w:bookmarkEnd w:id="54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5" w:name="_ENREF_26"/>
      <w:r>
        <w:rPr>
          <w:sz w:val="22"/>
          <w:szCs w:val="28"/>
        </w:rPr>
        <w:t>Schiller, B., et al. (2010) GTNA: a framework for the graph-theoretic network analysis. Proceedings of the 2010 Spring Simulation Multiconference. Society for Computer Simulation International, Orlando, Florida, pp. 1-8.</w:t>
      </w:r>
      <w:bookmarkEnd w:id="55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6" w:name="_ENREF_27"/>
      <w:r>
        <w:rPr>
          <w:sz w:val="22"/>
          <w:szCs w:val="28"/>
        </w:rPr>
        <w:t>Smith, M., et al. (2010) NodeXL: a free and open network overview, discovery and exploration add-in for Excel 2007/2010, Social Media Research Foundation.</w:t>
      </w:r>
      <w:bookmarkEnd w:id="56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7" w:name="_ENREF_28"/>
      <w:r>
        <w:rPr>
          <w:sz w:val="22"/>
          <w:szCs w:val="28"/>
        </w:rPr>
        <w:t>Staudt, C.L., Sazonovs, A. and Meyerhenke, H. (2014) NetworKit: An Interactive Tool Suite for High-Performance Network Analysis, arXiv preprint arXiv:1403.3005.</w:t>
      </w:r>
      <w:bookmarkEnd w:id="57"/>
    </w:p>
    <w:p>
      <w:pPr>
        <w:pStyle w:val="RefText"/>
        <w:bidi w:val="0"/>
        <w:spacing w:lineRule="auto" w:line="240"/>
        <w:ind w:left="230" w:hanging="230"/>
        <w:rPr/>
      </w:pPr>
      <w:bookmarkStart w:id="58" w:name="_ENREF_29"/>
      <w:r>
        <w:rPr>
          <w:sz w:val="22"/>
          <w:szCs w:val="28"/>
        </w:rPr>
        <w:t>Szalay-Bekő, M., et al. (2012) ModuLand plug-in for Cytoscape: determination of hierarchical layers of overlapping network modules and community centrality, Bioinformatics, 28, 2202-2204.</w:t>
      </w:r>
      <w:bookmarkEnd w:id="58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59" w:name="_ENREF_30"/>
      <w:r>
        <w:rPr>
          <w:sz w:val="22"/>
          <w:szCs w:val="28"/>
        </w:rPr>
        <w:t>Tang, Y., et al. (2014) CytoNCA: A cytoscape plugin for centrality analysis and evaluation of protein interaction networks, Biosystems.</w:t>
      </w:r>
      <w:bookmarkEnd w:id="59"/>
    </w:p>
    <w:p>
      <w:pPr>
        <w:pStyle w:val="RefText"/>
        <w:bidi w:val="0"/>
        <w:spacing w:lineRule="auto" w:line="240"/>
        <w:ind w:left="230" w:hanging="230"/>
        <w:rPr>
          <w:sz w:val="22"/>
          <w:szCs w:val="28"/>
        </w:rPr>
      </w:pPr>
      <w:bookmarkStart w:id="60" w:name="_ENREF_31"/>
      <w:r>
        <w:rPr>
          <w:sz w:val="22"/>
          <w:szCs w:val="28"/>
        </w:rPr>
        <w:t>Wolfram Research, I. (2014) Mathematica, Version 10.0, Champaign, IL.</w:t>
      </w:r>
      <w:bookmarkEnd w:id="60"/>
    </w:p>
    <w:p>
      <w:pPr>
        <w:pStyle w:val="RefText"/>
        <w:bidi w:val="0"/>
        <w:rPr>
          <w:sz w:val="22"/>
          <w:szCs w:val="28"/>
        </w:rPr>
      </w:pPr>
      <w:r/>
      <w:r>
        <w:rPr>
          <w:sz w:val="22"/>
          <w:szCs w:val="28"/>
        </w:rPr>
        <w:fldChar w:fldCharType="end"/>
      </w:r>
      <w:r>
        <w:rPr>
          <w:sz w:val="22"/>
          <w:szCs w:val="28"/>
        </w:rPr>
      </w:r>
    </w:p>
    <w:sectPr>
      <w:footerReference w:type="default" r:id="rId51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-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alibri" w:hAnsi="Calibri" w:eastAsia="Calibri" w:cs="B Mitra"/>
      <w:color w:val="auto"/>
      <w:sz w:val="22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anz.com/agraph/allegrograph/" TargetMode="External"/><Relationship Id="rId3" Type="http://schemas.openxmlformats.org/officeDocument/2006/relationships/hyperlink" Target="http://www.brain-connectivity-toolbox.net/" TargetMode="External"/><Relationship Id="rId4" Type="http://schemas.openxmlformats.org/officeDocument/2006/relationships/hyperlink" Target="http://centibin.ipk-gatersleben.de/" TargetMode="External"/><Relationship Id="rId5" Type="http://schemas.openxmlformats.org/officeDocument/2006/relationships/hyperlink" Target="http://centilib.ipk-gatersleben.de/" TargetMode="External"/><Relationship Id="rId6" Type="http://schemas.openxmlformats.org/officeDocument/2006/relationships/hyperlink" Target="http://www.cbmc.it/~scardonig/centiscape/centiscape.php" TargetMode="External"/><Relationship Id="rId7" Type="http://schemas.openxmlformats.org/officeDocument/2006/relationships/hyperlink" Target="http://hub.iis.sinica.edu.tw/cytohubba/" TargetMode="External"/><Relationship Id="rId8" Type="http://schemas.openxmlformats.org/officeDocument/2006/relationships/hyperlink" Target="http://apps.cytoscape.org/apps/cytonca" TargetMode="External"/><Relationship Id="rId9" Type="http://schemas.openxmlformats.org/officeDocument/2006/relationships/hyperlink" Target="http://escoladeredes.net/profiles/blogs/egonet-1" TargetMode="External"/><Relationship Id="rId10" Type="http://schemas.openxmlformats.org/officeDocument/2006/relationships/hyperlink" Target="http://sourceforge.net/projects/egonet/" TargetMode="External"/><Relationship Id="rId11" Type="http://schemas.openxmlformats.org/officeDocument/2006/relationships/hyperlink" Target="http://code.google.com/p/fuga" TargetMode="External"/><Relationship Id="rId12" Type="http://schemas.openxmlformats.org/officeDocument/2006/relationships/hyperlink" Target="https://gephi.github.io/" TargetMode="External"/><Relationship Id="rId13" Type="http://schemas.openxmlformats.org/officeDocument/2006/relationships/hyperlink" Target="http://graphlab.org/projects/graphchi.html" TargetMode="External"/><Relationship Id="rId14" Type="http://schemas.openxmlformats.org/officeDocument/2006/relationships/hyperlink" Target="https://github.com/GraphChi" TargetMode="External"/><Relationship Id="rId15" Type="http://schemas.openxmlformats.org/officeDocument/2006/relationships/hyperlink" Target="http://graphstream-project.org/" TargetMode="External"/><Relationship Id="rId16" Type="http://schemas.openxmlformats.org/officeDocument/2006/relationships/hyperlink" Target="http://graph-tool.skewed.de/" TargetMode="External"/><Relationship Id="rId17" Type="http://schemas.openxmlformats.org/officeDocument/2006/relationships/hyperlink" Target="https://www.p2p.tu-darmstadt.de/research/gtna/" TargetMode="External"/><Relationship Id="rId18" Type="http://schemas.openxmlformats.org/officeDocument/2006/relationships/hyperlink" Target="http://igraph.org/" TargetMode="External"/><Relationship Id="rId19" Type="http://schemas.openxmlformats.org/officeDocument/2006/relationships/hyperlink" Target="http://www.orgnet.com/inflow3.html" TargetMode="External"/><Relationship Id="rId20" Type="http://schemas.openxmlformats.org/officeDocument/2006/relationships/hyperlink" Target="http://www.cbmc.it/~scardonig/interference/Interference.php" TargetMode="External"/><Relationship Id="rId21" Type="http://schemas.openxmlformats.org/officeDocument/2006/relationships/hyperlink" Target="https://bitbucket.org/sorend/jgrapht-sna" TargetMode="External"/><Relationship Id="rId22" Type="http://schemas.openxmlformats.org/officeDocument/2006/relationships/hyperlink" Target="http://jung.sourceforge.net/" TargetMode="External"/><Relationship Id="rId23" Type="http://schemas.openxmlformats.org/officeDocument/2006/relationships/hyperlink" Target="http://www.linkgroup.hu/modules.php" TargetMode="External"/><Relationship Id="rId24" Type="http://schemas.openxmlformats.org/officeDocument/2006/relationships/hyperlink" Target="http://apps.cytoscape.org/apps/moduland" TargetMode="External"/><Relationship Id="rId25" Type="http://schemas.openxmlformats.org/officeDocument/2006/relationships/hyperlink" Target="http://www.sfu.ca/personal/archives/richards/Multinet/Pages/multinet.htm" TargetMode="External"/><Relationship Id="rId26" Type="http://schemas.openxmlformats.org/officeDocument/2006/relationships/hyperlink" Target="https://github.com/neo4j/neo4j/tree/master/community/graph-algo/src/main/java/org/neo4j/graphalgo/impl/centrality" TargetMode="External"/><Relationship Id="rId27" Type="http://schemas.openxmlformats.org/officeDocument/2006/relationships/hyperlink" Target="http://neo4j.com/" TargetMode="External"/><Relationship Id="rId28" Type="http://schemas.openxmlformats.org/officeDocument/2006/relationships/hyperlink" Target="http://www.netminer.com/" TargetMode="External"/><Relationship Id="rId29" Type="http://schemas.openxmlformats.org/officeDocument/2006/relationships/hyperlink" Target="http://www.netvis.org/" TargetMode="External"/><Relationship Id="rId30" Type="http://schemas.openxmlformats.org/officeDocument/2006/relationships/hyperlink" Target="http://med.bioinf.mpi-inf.mpg.de/networkanalyzer/" TargetMode="External"/><Relationship Id="rId31" Type="http://schemas.openxmlformats.org/officeDocument/2006/relationships/hyperlink" Target="https://networkit.iti.kit.edu/" TargetMode="External"/><Relationship Id="rId32" Type="http://schemas.openxmlformats.org/officeDocument/2006/relationships/hyperlink" Target="https://networkx.github.io/" TargetMode="External"/><Relationship Id="rId33" Type="http://schemas.openxmlformats.org/officeDocument/2006/relationships/hyperlink" Target="http://nodexl.codeplex.com/" TargetMode="External"/><Relationship Id="rId34" Type="http://schemas.openxmlformats.org/officeDocument/2006/relationships/hyperlink" Target="http://sachaepskamp.com/qgraph" TargetMode="External"/><Relationship Id="rId35" Type="http://schemas.openxmlformats.org/officeDocument/2006/relationships/hyperlink" Target="http://cran.r-project.org/web/packages/qgraph/" TargetMode="External"/><Relationship Id="rId36" Type="http://schemas.openxmlformats.org/officeDocument/2006/relationships/hyperlink" Target="http://pajek.imfm.si/" TargetMode="External"/><Relationship Id="rId37" Type="http://schemas.openxmlformats.org/officeDocument/2006/relationships/hyperlink" Target="http://www.bioconductor.org/packages/release/bioc/html/RBGL.html" TargetMode="External"/><Relationship Id="rId38" Type="http://schemas.openxmlformats.org/officeDocument/2006/relationships/hyperlink" Target="http://rinalyzer.de/docu/cent_analysis.php" TargetMode="External"/><Relationship Id="rId39" Type="http://schemas.openxmlformats.org/officeDocument/2006/relationships/hyperlink" Target="http://bioconductor.org/packages/release/bioc/html/SANTA.html" TargetMode="External"/><Relationship Id="rId40" Type="http://schemas.openxmlformats.org/officeDocument/2006/relationships/hyperlink" Target="https://github.com/biocoder/SBEToolbox/releases" TargetMode="External"/><Relationship Id="rId41" Type="http://schemas.openxmlformats.org/officeDocument/2006/relationships/hyperlink" Target="http://www.fmsasg.com/SocialNetworkAnalysis/" TargetMode="External"/><Relationship Id="rId42" Type="http://schemas.openxmlformats.org/officeDocument/2006/relationships/hyperlink" Target="http://CRAN.R-project.org/package=sna" TargetMode="External"/><Relationship Id="rId43" Type="http://schemas.openxmlformats.org/officeDocument/2006/relationships/hyperlink" Target="http://socnetv.sourceforge.net/" TargetMode="External"/><Relationship Id="rId44" Type="http://schemas.openxmlformats.org/officeDocument/2006/relationships/hyperlink" Target="http://cran.r-project.org/web/packages/tnet/" TargetMode="External"/><Relationship Id="rId45" Type="http://schemas.openxmlformats.org/officeDocument/2006/relationships/hyperlink" Target="https://sites.google.com/site/ucinetsoftware/" TargetMode="External"/><Relationship Id="rId46" Type="http://schemas.openxmlformats.org/officeDocument/2006/relationships/hyperlink" Target="http://visone.info/" TargetMode="External"/><Relationship Id="rId47" Type="http://schemas.openxmlformats.org/officeDocument/2006/relationships/hyperlink" Target="http://webgraph.di.unimi.it/" TargetMode="External"/><Relationship Id="rId48" Type="http://schemas.openxmlformats.org/officeDocument/2006/relationships/hyperlink" Target="http://www.wolfram.com/mathematica/" TargetMode="External"/><Relationship Id="rId49" Type="http://schemas.openxmlformats.org/officeDocument/2006/relationships/hyperlink" Target="http://www.wolframalpha.com/" TargetMode="External"/><Relationship Id="rId50" Type="http://schemas.openxmlformats.org/officeDocument/2006/relationships/hyperlink" Target="http://reference.wolfram.com/language/guide/GraphMeasures.html" TargetMode="External"/><Relationship Id="rId51" Type="http://schemas.openxmlformats.org/officeDocument/2006/relationships/footer" Target="footer1.xml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04:22:00Z</dcterms:created>
  <dc:creator>Mahdi Jalili</dc:creator>
  <dc:description/>
  <cp:keywords/>
  <dc:language>en-US</dc:language>
  <cp:lastModifiedBy>Admin</cp:lastModifiedBy>
  <dcterms:modified xsi:type="dcterms:W3CDTF">2015-02-27T13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